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60BABF" w14:textId="39B95A61" w:rsidR="00EF5958" w:rsidRPr="00442544" w:rsidRDefault="00EF5958" w:rsidP="00EF5958">
      <w:pPr>
        <w:spacing w:after="0"/>
        <w:rPr>
          <w:b/>
          <w:bCs/>
          <w:sz w:val="22"/>
          <w:szCs w:val="22"/>
        </w:rPr>
      </w:pPr>
      <w:r w:rsidRPr="00442544">
        <w:rPr>
          <w:b/>
          <w:bCs/>
          <w:sz w:val="22"/>
          <w:szCs w:val="22"/>
        </w:rPr>
        <w:t>Table S8</w:t>
      </w:r>
      <w:r w:rsidRPr="00442544">
        <w:rPr>
          <w:sz w:val="22"/>
          <w:szCs w:val="22"/>
        </w:rPr>
        <w:t xml:space="preserve">. </w:t>
      </w:r>
      <w:r w:rsidR="00AA30A0" w:rsidRPr="00442544">
        <w:rPr>
          <w:sz w:val="22"/>
          <w:szCs w:val="22"/>
        </w:rPr>
        <w:t xml:space="preserve">Top </w:t>
      </w:r>
      <w:r w:rsidR="00AA30A0">
        <w:rPr>
          <w:sz w:val="22"/>
          <w:szCs w:val="22"/>
        </w:rPr>
        <w:t xml:space="preserve">food categories contributing to </w:t>
      </w:r>
      <w:r w:rsidR="00AA30A0">
        <w:rPr>
          <w:sz w:val="22"/>
          <w:szCs w:val="22"/>
          <w:u w:val="single"/>
        </w:rPr>
        <w:t>iron</w:t>
      </w:r>
      <w:r w:rsidR="00AA30A0" w:rsidRPr="00442544">
        <w:rPr>
          <w:b/>
          <w:bCs/>
          <w:sz w:val="22"/>
          <w:szCs w:val="22"/>
        </w:rPr>
        <w:t xml:space="preserve"> </w:t>
      </w:r>
      <w:r w:rsidR="00AA30A0">
        <w:rPr>
          <w:sz w:val="22"/>
          <w:szCs w:val="22"/>
        </w:rPr>
        <w:t xml:space="preserve">intakes of </w:t>
      </w:r>
      <w:r w:rsidR="00AA30A0" w:rsidRPr="00442544">
        <w:rPr>
          <w:sz w:val="22"/>
          <w:szCs w:val="22"/>
        </w:rPr>
        <w:t>children at school</w:t>
      </w:r>
      <w:r w:rsidRPr="00442544">
        <w:rPr>
          <w:sz w:val="22"/>
          <w:szCs w:val="22"/>
        </w:rPr>
        <w:t>, by age group, sex</w:t>
      </w:r>
      <w:r w:rsidR="00572B26">
        <w:rPr>
          <w:sz w:val="22"/>
          <w:szCs w:val="22"/>
        </w:rPr>
        <w:t>,</w:t>
      </w:r>
      <w:r w:rsidRPr="00442544">
        <w:rPr>
          <w:sz w:val="22"/>
          <w:szCs w:val="22"/>
        </w:rPr>
        <w:t xml:space="preserve"> and among all children,</w:t>
      </w:r>
      <w:r w:rsidR="00622DCC" w:rsidRPr="00442544">
        <w:rPr>
          <w:sz w:val="22"/>
          <w:szCs w:val="22"/>
        </w:rPr>
        <w:t xml:space="preserve"> ranked by proportion contributed</w:t>
      </w:r>
      <w:r w:rsidR="00622DCC">
        <w:rPr>
          <w:sz w:val="22"/>
          <w:szCs w:val="22"/>
        </w:rPr>
        <w:t xml:space="preserve"> and including the mean amount per capita, the mean amount per consumer, and the number and proportion of children consuming each top category at school. </w:t>
      </w:r>
      <w:r w:rsidR="00622DCC" w:rsidRPr="00442544">
        <w:rPr>
          <w:sz w:val="22"/>
          <w:szCs w:val="22"/>
        </w:rPr>
        <w:t>2015 CCHS-Nutrition – Public Use Microdata Files (n=1,690).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208"/>
        <w:gridCol w:w="3883"/>
        <w:gridCol w:w="1559"/>
        <w:gridCol w:w="2126"/>
        <w:gridCol w:w="2126"/>
        <w:gridCol w:w="2127"/>
      </w:tblGrid>
      <w:tr w:rsidR="00EF5958" w:rsidRPr="00442544" w14:paraId="21FFC138" w14:textId="77777777" w:rsidTr="00BB3AFC">
        <w:tc>
          <w:tcPr>
            <w:tcW w:w="2208" w:type="dxa"/>
            <w:tcBorders>
              <w:top w:val="single" w:sz="18" w:space="0" w:color="auto"/>
              <w:bottom w:val="single" w:sz="18" w:space="0" w:color="auto"/>
            </w:tcBorders>
          </w:tcPr>
          <w:p w14:paraId="7BE90B5F" w14:textId="77777777" w:rsidR="00EF5958" w:rsidRPr="00442544" w:rsidRDefault="00EF5958" w:rsidP="00107374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666417C" w14:textId="5095D248" w:rsidR="00EF5958" w:rsidRPr="00442544" w:rsidRDefault="00A2215C" w:rsidP="00BB3AFC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Food categories</w:t>
            </w:r>
            <w:r w:rsidR="00B13CFB" w:rsidRPr="00442544">
              <w:rPr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BEB0333" w14:textId="77777777" w:rsidR="00EF5958" w:rsidRPr="00442544" w:rsidRDefault="00EF5958" w:rsidP="0010737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% contributed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51E66423" w14:textId="150B5304" w:rsidR="00EF5958" w:rsidRPr="00442544" w:rsidRDefault="00765C31" w:rsidP="0010737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mean (SE) amount per capita (mg)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E9C7DCA" w14:textId="5C01D143" w:rsidR="00EF5958" w:rsidRPr="00442544" w:rsidRDefault="00765C31" w:rsidP="0010737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mean (SE) amount per consumer (mg)</w:t>
            </w:r>
          </w:p>
        </w:tc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4927784" w14:textId="77777777" w:rsidR="00EF5958" w:rsidRPr="00442544" w:rsidRDefault="00EF5958" w:rsidP="0010737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n (%) individuals consuming category</w:t>
            </w:r>
          </w:p>
        </w:tc>
      </w:tr>
      <w:tr w:rsidR="0016113D" w:rsidRPr="00442544" w14:paraId="2D86CD3D" w14:textId="77777777" w:rsidTr="0016113D">
        <w:tc>
          <w:tcPr>
            <w:tcW w:w="14029" w:type="dxa"/>
            <w:gridSpan w:val="6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4604498F" w14:textId="5D876CC3" w:rsidR="0016113D" w:rsidRPr="00442544" w:rsidRDefault="0016113D" w:rsidP="0016113D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Overall</w:t>
            </w:r>
          </w:p>
        </w:tc>
      </w:tr>
      <w:tr w:rsidR="0050401B" w:rsidRPr="00442544" w14:paraId="21A832BA" w14:textId="77777777" w:rsidTr="00A41EA2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A45902" w14:textId="77777777" w:rsidR="0050401B" w:rsidRPr="00442544" w:rsidRDefault="0050401B" w:rsidP="0050401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All children (n=1,690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78F80" w14:textId="2D3FFD77" w:rsidR="0050401B" w:rsidRPr="00442544" w:rsidRDefault="0050401B" w:rsidP="0050401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 Handheld entré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8D906" w14:textId="726DFED9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1.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A8582" w14:textId="46178C59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2 (0.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0AD42" w14:textId="7526F390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8 (0.2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39F6E" w14:textId="59934051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80 (44.7)</w:t>
            </w:r>
          </w:p>
        </w:tc>
      </w:tr>
      <w:tr w:rsidR="0050401B" w:rsidRPr="00442544" w14:paraId="2628D0A5" w14:textId="77777777" w:rsidTr="00A41EA2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AED579" w14:textId="77777777" w:rsidR="0050401B" w:rsidRPr="00442544" w:rsidRDefault="0050401B" w:rsidP="0050401B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A405CDE" w14:textId="0AEB9C45" w:rsidR="0050401B" w:rsidRPr="00442544" w:rsidRDefault="0050401B" w:rsidP="0050401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 Baked good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237AFA7" w14:textId="00D6B921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5.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D5A6EEF" w14:textId="35450905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6 (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15EBBCA" w14:textId="206DE241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4 (0.1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A56FCB0" w14:textId="01173853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84 (45.4)</w:t>
            </w:r>
          </w:p>
        </w:tc>
      </w:tr>
      <w:tr w:rsidR="0050401B" w:rsidRPr="00442544" w14:paraId="56B1C194" w14:textId="77777777" w:rsidTr="00A41EA2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D90237" w14:textId="77777777" w:rsidR="0050401B" w:rsidRPr="00442544" w:rsidRDefault="0050401B" w:rsidP="0050401B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4E36BB44" w14:textId="0BD6B4F9" w:rsidR="0050401B" w:rsidRPr="00442544" w:rsidRDefault="0050401B" w:rsidP="0050401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Combination dishes</w:t>
            </w:r>
          </w:p>
        </w:tc>
        <w:tc>
          <w:tcPr>
            <w:tcW w:w="1559" w:type="dxa"/>
            <w:vAlign w:val="center"/>
          </w:tcPr>
          <w:p w14:paraId="24BAFDE4" w14:textId="4F368B5C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1.4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</w:tcPr>
          <w:p w14:paraId="34AAD3AB" w14:textId="7463B32F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4 (0.1)</w:t>
            </w:r>
          </w:p>
        </w:tc>
        <w:tc>
          <w:tcPr>
            <w:tcW w:w="2126" w:type="dxa"/>
          </w:tcPr>
          <w:p w14:paraId="188717AC" w14:textId="7E14A0E2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9 (0.3)</w:t>
            </w:r>
          </w:p>
        </w:tc>
        <w:tc>
          <w:tcPr>
            <w:tcW w:w="2127" w:type="dxa"/>
            <w:vAlign w:val="center"/>
          </w:tcPr>
          <w:p w14:paraId="11A3DF14" w14:textId="72D873E8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03 (15.4)</w:t>
            </w:r>
          </w:p>
        </w:tc>
      </w:tr>
      <w:tr w:rsidR="0050401B" w:rsidRPr="00442544" w14:paraId="78339969" w14:textId="77777777" w:rsidTr="00A41EA2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5C3742" w14:textId="77777777" w:rsidR="0050401B" w:rsidRPr="00442544" w:rsidRDefault="0050401B" w:rsidP="0050401B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78C0DFC6" w14:textId="46E966E2" w:rsidR="0050401B" w:rsidRPr="00442544" w:rsidRDefault="0050401B" w:rsidP="0050401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. Snack foods</w:t>
            </w:r>
          </w:p>
        </w:tc>
        <w:tc>
          <w:tcPr>
            <w:tcW w:w="1559" w:type="dxa"/>
            <w:vAlign w:val="center"/>
          </w:tcPr>
          <w:p w14:paraId="1A55B86D" w14:textId="4759C013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.7</w:t>
            </w:r>
          </w:p>
        </w:tc>
        <w:tc>
          <w:tcPr>
            <w:tcW w:w="2126" w:type="dxa"/>
          </w:tcPr>
          <w:p w14:paraId="6590ED0F" w14:textId="758CBE3E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3 (0)</w:t>
            </w:r>
          </w:p>
        </w:tc>
        <w:tc>
          <w:tcPr>
            <w:tcW w:w="2126" w:type="dxa"/>
          </w:tcPr>
          <w:p w14:paraId="03E352E3" w14:textId="0642A0A9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1 (0.1)</w:t>
            </w:r>
          </w:p>
        </w:tc>
        <w:tc>
          <w:tcPr>
            <w:tcW w:w="2127" w:type="dxa"/>
            <w:vAlign w:val="center"/>
          </w:tcPr>
          <w:p w14:paraId="42EF7A4C" w14:textId="74E38E7B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91 (28.4)</w:t>
            </w:r>
          </w:p>
        </w:tc>
      </w:tr>
      <w:tr w:rsidR="0050401B" w:rsidRPr="00442544" w14:paraId="121B5FE4" w14:textId="77777777" w:rsidTr="00A41EA2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914F3F" w14:textId="77777777" w:rsidR="0050401B" w:rsidRPr="00442544" w:rsidRDefault="0050401B" w:rsidP="0050401B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579A18B3" w14:textId="3E8A7928" w:rsidR="0050401B" w:rsidRPr="00442544" w:rsidRDefault="0050401B" w:rsidP="0050401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. Meat and poultry</w:t>
            </w:r>
          </w:p>
        </w:tc>
        <w:tc>
          <w:tcPr>
            <w:tcW w:w="1559" w:type="dxa"/>
            <w:vAlign w:val="center"/>
          </w:tcPr>
          <w:p w14:paraId="4DB26BC2" w14:textId="68C058E3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.9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</w:tcPr>
          <w:p w14:paraId="50DCDE6C" w14:textId="4E3BB6BB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2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0)</w:t>
            </w:r>
          </w:p>
        </w:tc>
        <w:tc>
          <w:tcPr>
            <w:tcW w:w="2126" w:type="dxa"/>
          </w:tcPr>
          <w:p w14:paraId="444DB31F" w14:textId="33FB3984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8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0.3)</w:t>
            </w:r>
          </w:p>
        </w:tc>
        <w:tc>
          <w:tcPr>
            <w:tcW w:w="2127" w:type="dxa"/>
            <w:vAlign w:val="center"/>
          </w:tcPr>
          <w:p w14:paraId="73DD7696" w14:textId="58DDEC29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76 (12.9)</w:t>
            </w:r>
          </w:p>
        </w:tc>
      </w:tr>
      <w:tr w:rsidR="0050401B" w:rsidRPr="00442544" w14:paraId="4282FAC8" w14:textId="77777777" w:rsidTr="00A41EA2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3A69FF" w14:textId="77777777" w:rsidR="0050401B" w:rsidRPr="00442544" w:rsidRDefault="0050401B" w:rsidP="0050401B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3F013002" w14:textId="031CCF50" w:rsidR="0050401B" w:rsidRPr="00442544" w:rsidRDefault="0050401B" w:rsidP="0050401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. Bread products</w:t>
            </w:r>
          </w:p>
        </w:tc>
        <w:tc>
          <w:tcPr>
            <w:tcW w:w="1559" w:type="dxa"/>
            <w:vAlign w:val="center"/>
          </w:tcPr>
          <w:p w14:paraId="2B9B846F" w14:textId="686C2023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.2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</w:tcPr>
          <w:p w14:paraId="083469A6" w14:textId="1140792C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2 (0)</w:t>
            </w:r>
          </w:p>
        </w:tc>
        <w:tc>
          <w:tcPr>
            <w:tcW w:w="2126" w:type="dxa"/>
          </w:tcPr>
          <w:p w14:paraId="5DC5B82E" w14:textId="5A102A90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8 (0.2)</w:t>
            </w:r>
          </w:p>
        </w:tc>
        <w:tc>
          <w:tcPr>
            <w:tcW w:w="2127" w:type="dxa"/>
            <w:vAlign w:val="center"/>
          </w:tcPr>
          <w:p w14:paraId="0537A35E" w14:textId="54B9B4E3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82 (11.2)</w:t>
            </w:r>
          </w:p>
        </w:tc>
      </w:tr>
      <w:tr w:rsidR="0050401B" w:rsidRPr="00442544" w14:paraId="3B605FEC" w14:textId="77777777" w:rsidTr="00A41EA2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DB95E3" w14:textId="77777777" w:rsidR="0050401B" w:rsidRPr="00442544" w:rsidRDefault="0050401B" w:rsidP="0050401B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4411E707" w14:textId="0349D010" w:rsidR="0050401B" w:rsidRPr="00442544" w:rsidRDefault="0050401B" w:rsidP="0050401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. Fruits</w:t>
            </w:r>
          </w:p>
        </w:tc>
        <w:tc>
          <w:tcPr>
            <w:tcW w:w="1559" w:type="dxa"/>
            <w:vAlign w:val="center"/>
          </w:tcPr>
          <w:p w14:paraId="7DD8CEE8" w14:textId="7B0B5AF7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.8</w:t>
            </w:r>
          </w:p>
        </w:tc>
        <w:tc>
          <w:tcPr>
            <w:tcW w:w="2126" w:type="dxa"/>
          </w:tcPr>
          <w:p w14:paraId="0186928C" w14:textId="3AFD179E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2 (0)</w:t>
            </w:r>
          </w:p>
        </w:tc>
        <w:tc>
          <w:tcPr>
            <w:tcW w:w="2126" w:type="dxa"/>
          </w:tcPr>
          <w:p w14:paraId="22B0A681" w14:textId="1033C77B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3 (0)</w:t>
            </w:r>
          </w:p>
        </w:tc>
        <w:tc>
          <w:tcPr>
            <w:tcW w:w="2127" w:type="dxa"/>
            <w:vAlign w:val="center"/>
          </w:tcPr>
          <w:p w14:paraId="6DF06BB1" w14:textId="735D5A0E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59 (55.2)</w:t>
            </w:r>
          </w:p>
        </w:tc>
      </w:tr>
      <w:tr w:rsidR="0050401B" w:rsidRPr="00442544" w14:paraId="6C091FF7" w14:textId="77777777" w:rsidTr="00A41EA2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4CB147" w14:textId="77777777" w:rsidR="0050401B" w:rsidRPr="00442544" w:rsidRDefault="0050401B" w:rsidP="0050401B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4839FB1C" w14:textId="14FB1E07" w:rsidR="0050401B" w:rsidRPr="00442544" w:rsidRDefault="0050401B" w:rsidP="0050401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. Fruit and vegetable juice and drinks</w:t>
            </w:r>
          </w:p>
        </w:tc>
        <w:tc>
          <w:tcPr>
            <w:tcW w:w="1559" w:type="dxa"/>
            <w:vAlign w:val="center"/>
          </w:tcPr>
          <w:p w14:paraId="736346FF" w14:textId="7DADB63B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.4</w:t>
            </w:r>
          </w:p>
        </w:tc>
        <w:tc>
          <w:tcPr>
            <w:tcW w:w="2126" w:type="dxa"/>
          </w:tcPr>
          <w:p w14:paraId="42A79F12" w14:textId="34AA2BC4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2 (0)</w:t>
            </w:r>
          </w:p>
        </w:tc>
        <w:tc>
          <w:tcPr>
            <w:tcW w:w="2126" w:type="dxa"/>
          </w:tcPr>
          <w:p w14:paraId="338E47E3" w14:textId="7E79A127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5 (0)</w:t>
            </w:r>
          </w:p>
        </w:tc>
        <w:tc>
          <w:tcPr>
            <w:tcW w:w="2127" w:type="dxa"/>
            <w:vAlign w:val="center"/>
          </w:tcPr>
          <w:p w14:paraId="74689AD7" w14:textId="5F54B303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33 (35.7)</w:t>
            </w:r>
          </w:p>
        </w:tc>
      </w:tr>
      <w:tr w:rsidR="0050401B" w:rsidRPr="00442544" w14:paraId="2646D2A3" w14:textId="77777777" w:rsidTr="00A41EA2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1C3C4B" w14:textId="77777777" w:rsidR="0050401B" w:rsidRPr="00442544" w:rsidRDefault="0050401B" w:rsidP="0050401B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1741E2F0" w14:textId="41BF986F" w:rsidR="0050401B" w:rsidRPr="00442544" w:rsidRDefault="0050401B" w:rsidP="0050401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9. Side dishes and hors d'oeuvres</w:t>
            </w:r>
          </w:p>
        </w:tc>
        <w:tc>
          <w:tcPr>
            <w:tcW w:w="1559" w:type="dxa"/>
            <w:vAlign w:val="center"/>
          </w:tcPr>
          <w:p w14:paraId="55ABD4EC" w14:textId="0B80994B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0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</w:tcPr>
          <w:p w14:paraId="3C14435E" w14:textId="4D10357D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1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0)</w:t>
            </w:r>
          </w:p>
        </w:tc>
        <w:tc>
          <w:tcPr>
            <w:tcW w:w="2126" w:type="dxa"/>
          </w:tcPr>
          <w:p w14:paraId="70693A9F" w14:textId="730FC9E6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7 (0.1)</w:t>
            </w:r>
          </w:p>
        </w:tc>
        <w:tc>
          <w:tcPr>
            <w:tcW w:w="2127" w:type="dxa"/>
            <w:vAlign w:val="center"/>
          </w:tcPr>
          <w:p w14:paraId="0FFADEED" w14:textId="4F645188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71 (10.6)</w:t>
            </w:r>
          </w:p>
        </w:tc>
      </w:tr>
      <w:tr w:rsidR="0050401B" w:rsidRPr="00442544" w14:paraId="00E72720" w14:textId="77777777" w:rsidTr="00A41EA2">
        <w:tc>
          <w:tcPr>
            <w:tcW w:w="2208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60B74F6" w14:textId="77777777" w:rsidR="0050401B" w:rsidRPr="00442544" w:rsidRDefault="0050401B" w:rsidP="0050401B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0092A842" w14:textId="6E47A1A6" w:rsidR="0050401B" w:rsidRPr="00442544" w:rsidRDefault="0050401B" w:rsidP="0050401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0. Vegetables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154DA9DF" w14:textId="63F76008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7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5F7A84D6" w14:textId="7C12BFAF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1 (0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7A46ED41" w14:textId="78D3FE93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3 (0)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vAlign w:val="center"/>
          </w:tcPr>
          <w:p w14:paraId="0E08C12A" w14:textId="5095BFCF" w:rsidR="0050401B" w:rsidRPr="00442544" w:rsidRDefault="0050401B" w:rsidP="0050401B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15 (22.0)</w:t>
            </w:r>
          </w:p>
        </w:tc>
      </w:tr>
      <w:tr w:rsidR="0016113D" w:rsidRPr="00442544" w14:paraId="091AB48F" w14:textId="77777777" w:rsidTr="00EB2F5F">
        <w:tc>
          <w:tcPr>
            <w:tcW w:w="14029" w:type="dxa"/>
            <w:gridSpan w:val="6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3E100EF5" w14:textId="62651DCA" w:rsidR="0016113D" w:rsidRPr="00442544" w:rsidRDefault="009A3E5B" w:rsidP="009A3E5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Age Group</w:t>
            </w:r>
          </w:p>
        </w:tc>
      </w:tr>
      <w:tr w:rsidR="005F21AB" w:rsidRPr="00442544" w14:paraId="708AF6D7" w14:textId="77777777" w:rsidTr="0016113D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D4B950" w14:textId="77777777" w:rsidR="005F21AB" w:rsidRPr="00442544" w:rsidRDefault="005F21AB" w:rsidP="00046AB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Younger children (i.e., 4-9 y; n=575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5FEDF" w14:textId="4D1152DE" w:rsidR="005F21AB" w:rsidRPr="00442544" w:rsidRDefault="005F21AB" w:rsidP="00BB3AFC">
            <w:pPr>
              <w:rPr>
                <w:sz w:val="22"/>
                <w:szCs w:val="22"/>
              </w:rPr>
            </w:pPr>
            <w:r w:rsidRPr="00442544">
              <w:rPr>
                <w:color w:val="000000"/>
                <w:sz w:val="22"/>
                <w:szCs w:val="22"/>
              </w:rPr>
              <w:t xml:space="preserve">1. </w:t>
            </w:r>
            <w:r w:rsidR="00841949" w:rsidRPr="00442544">
              <w:rPr>
                <w:color w:val="000000"/>
                <w:sz w:val="22"/>
                <w:szCs w:val="22"/>
              </w:rPr>
              <w:t>Handheld entré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F508F" w14:textId="0E24BDBA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9.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2437C" w14:textId="73373406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1 (0.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3CC18" w14:textId="43F78C43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4 (0.2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9A064" w14:textId="5427D63C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82 (46.8)</w:t>
            </w:r>
          </w:p>
        </w:tc>
      </w:tr>
      <w:tr w:rsidR="005F21AB" w:rsidRPr="00442544" w14:paraId="5BC0FB25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2C8022" w14:textId="77777777" w:rsidR="005F21AB" w:rsidRPr="00442544" w:rsidRDefault="005F21AB" w:rsidP="00046ABB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C3C4CBA" w14:textId="2CA4E857" w:rsidR="005F21AB" w:rsidRPr="00442544" w:rsidRDefault="005F21AB" w:rsidP="00BB3AFC">
            <w:pPr>
              <w:rPr>
                <w:sz w:val="22"/>
                <w:szCs w:val="22"/>
              </w:rPr>
            </w:pPr>
            <w:r w:rsidRPr="00442544">
              <w:rPr>
                <w:color w:val="000000"/>
                <w:sz w:val="22"/>
                <w:szCs w:val="22"/>
              </w:rPr>
              <w:t>2. Baked good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0585423" w14:textId="328F481A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7.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7A09103" w14:textId="27D3B3C1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7 (0.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5E8192C" w14:textId="0ACCB8EA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3 (0.1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41A9B35" w14:textId="1752AE71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08 (50.6)</w:t>
            </w:r>
          </w:p>
        </w:tc>
      </w:tr>
      <w:tr w:rsidR="005F21AB" w:rsidRPr="00442544" w14:paraId="46D71056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6FB1CE" w14:textId="77777777" w:rsidR="005F21AB" w:rsidRPr="00442544" w:rsidRDefault="005F21AB" w:rsidP="00046ABB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04ECDF" w14:textId="4D721557" w:rsidR="005F21AB" w:rsidRPr="00442544" w:rsidRDefault="005F21AB" w:rsidP="00BB3AFC">
            <w:pPr>
              <w:rPr>
                <w:sz w:val="22"/>
                <w:szCs w:val="22"/>
              </w:rPr>
            </w:pPr>
            <w:r w:rsidRPr="00442544">
              <w:rPr>
                <w:color w:val="000000"/>
                <w:sz w:val="22"/>
                <w:szCs w:val="22"/>
              </w:rPr>
              <w:t>3. Combination dish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D001A53" w14:textId="5EE727EB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0.0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7FED0F9" w14:textId="7DF7771E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4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0.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5A3ACBC" w14:textId="6ADEA2ED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7 (0.4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3267EB1" w14:textId="39A0DD05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3 (14.1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>)</w:t>
            </w:r>
          </w:p>
        </w:tc>
      </w:tr>
      <w:tr w:rsidR="005F21AB" w:rsidRPr="00442544" w14:paraId="1189D9BD" w14:textId="77777777" w:rsidTr="00BB3AFC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9A8A62" w14:textId="55C8BD38" w:rsidR="005F21AB" w:rsidRPr="00442544" w:rsidRDefault="00045B13" w:rsidP="00952397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Adolescents </w:t>
            </w:r>
            <w:r w:rsidR="005F21AB" w:rsidRPr="00442544">
              <w:rPr>
                <w:sz w:val="22"/>
                <w:szCs w:val="22"/>
              </w:rPr>
              <w:t>(i.e., 10-18 y; n=1,115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BB4F6" w14:textId="655EB902" w:rsidR="005F21AB" w:rsidRPr="00442544" w:rsidRDefault="005F21AB" w:rsidP="00BB3AFC">
            <w:pPr>
              <w:rPr>
                <w:sz w:val="22"/>
                <w:szCs w:val="22"/>
              </w:rPr>
            </w:pPr>
            <w:r w:rsidRPr="00442544">
              <w:rPr>
                <w:color w:val="000000"/>
                <w:sz w:val="22"/>
                <w:szCs w:val="22"/>
              </w:rPr>
              <w:t xml:space="preserve">1. </w:t>
            </w:r>
            <w:r w:rsidR="00841949" w:rsidRPr="00442544">
              <w:rPr>
                <w:color w:val="000000"/>
                <w:sz w:val="22"/>
                <w:szCs w:val="22"/>
              </w:rPr>
              <w:t>Handheld entré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9EF4D" w14:textId="09C59A0B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3.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E1DB6" w14:textId="6C5D739B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3 (0.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6A68F" w14:textId="2588555D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1 (0.3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094D0" w14:textId="0D39838C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98 (42.9)</w:t>
            </w:r>
          </w:p>
        </w:tc>
      </w:tr>
      <w:tr w:rsidR="005F21AB" w:rsidRPr="00442544" w14:paraId="68527D3F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72E9F8" w14:textId="77777777" w:rsidR="005F21AB" w:rsidRPr="00442544" w:rsidRDefault="005F21AB" w:rsidP="00952397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86C5C9" w14:textId="7DEC76FC" w:rsidR="005F21AB" w:rsidRPr="00442544" w:rsidRDefault="005F21AB" w:rsidP="00BB3AFC">
            <w:pPr>
              <w:rPr>
                <w:sz w:val="22"/>
                <w:szCs w:val="22"/>
              </w:rPr>
            </w:pPr>
            <w:r w:rsidRPr="00442544">
              <w:rPr>
                <w:color w:val="000000"/>
                <w:sz w:val="22"/>
                <w:szCs w:val="22"/>
              </w:rPr>
              <w:t>2. Baked good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45E58B4" w14:textId="3AA533C5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5.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27DE36F" w14:textId="5061D333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6 (0.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28ADE56" w14:textId="7A3F8622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5 (0.1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48047E2" w14:textId="72785046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76 (41.3)</w:t>
            </w:r>
          </w:p>
        </w:tc>
      </w:tr>
      <w:tr w:rsidR="005F21AB" w:rsidRPr="00442544" w14:paraId="41D86370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9BCA0E" w14:textId="77777777" w:rsidR="005F21AB" w:rsidRPr="00442544" w:rsidRDefault="005F21AB" w:rsidP="00952397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A351B4" w14:textId="744E9627" w:rsidR="005F21AB" w:rsidRPr="00442544" w:rsidRDefault="005F21AB" w:rsidP="00BB3AFC">
            <w:pPr>
              <w:rPr>
                <w:sz w:val="22"/>
                <w:szCs w:val="22"/>
              </w:rPr>
            </w:pPr>
            <w:r w:rsidRPr="00442544">
              <w:rPr>
                <w:color w:val="000000"/>
                <w:sz w:val="22"/>
                <w:szCs w:val="22"/>
              </w:rPr>
              <w:t>3. Combination dish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2823F54" w14:textId="7E10482C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2.5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9C46AA8" w14:textId="3620A7E0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5 (0.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F3C9383" w14:textId="3D15ECFF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0 (0.3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1F3D252" w14:textId="0CAC7309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40 (16.4)</w:t>
            </w:r>
          </w:p>
        </w:tc>
      </w:tr>
      <w:tr w:rsidR="0016113D" w:rsidRPr="00442544" w14:paraId="44981336" w14:textId="77777777" w:rsidTr="00BE368B">
        <w:tc>
          <w:tcPr>
            <w:tcW w:w="14029" w:type="dxa"/>
            <w:gridSpan w:val="6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60555483" w14:textId="03559BD0" w:rsidR="0016113D" w:rsidRPr="00442544" w:rsidRDefault="009A3E5B" w:rsidP="009A3E5B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Sex</w:t>
            </w:r>
          </w:p>
        </w:tc>
      </w:tr>
      <w:tr w:rsidR="005F21AB" w:rsidRPr="00442544" w14:paraId="43B1FD12" w14:textId="77777777" w:rsidTr="0016113D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6B9CC0" w14:textId="77777777" w:rsidR="005F21AB" w:rsidRPr="00442544" w:rsidRDefault="005F21AB" w:rsidP="002D56F8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Males (n=842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93C28" w14:textId="02DCE2B5" w:rsidR="005F21AB" w:rsidRPr="00442544" w:rsidRDefault="005F21AB" w:rsidP="00BB3AFC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1. </w:t>
            </w:r>
            <w:r w:rsidR="00841949" w:rsidRPr="00442544">
              <w:rPr>
                <w:sz w:val="22"/>
                <w:szCs w:val="22"/>
              </w:rPr>
              <w:t>Handheld entré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58C2B" w14:textId="25D678F7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5.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F2BF6" w14:textId="47E6D1F4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4 (0.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623C8" w14:textId="6DF0CD73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9 (0.2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777F6" w14:textId="23572502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30 (48.7)</w:t>
            </w:r>
          </w:p>
        </w:tc>
      </w:tr>
      <w:tr w:rsidR="005F21AB" w:rsidRPr="00442544" w14:paraId="6CA8589A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467A2D" w14:textId="77777777" w:rsidR="005F21AB" w:rsidRPr="00442544" w:rsidRDefault="005F21AB" w:rsidP="002D56F8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0C9D3A3" w14:textId="6EF1F7B8" w:rsidR="005F21AB" w:rsidRPr="00442544" w:rsidRDefault="005F21AB" w:rsidP="00BB3AFC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 Baked good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9C8CC0A" w14:textId="2FEB611E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9.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7485B79" w14:textId="7D116916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8 (0.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DEA0181" w14:textId="4A069D3A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5 (0.1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54895D2" w14:textId="6133734C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04 (51.3)</w:t>
            </w:r>
          </w:p>
        </w:tc>
      </w:tr>
      <w:tr w:rsidR="005F21AB" w:rsidRPr="00442544" w14:paraId="3B64F919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5BF872" w14:textId="77777777" w:rsidR="005F21AB" w:rsidRPr="00442544" w:rsidRDefault="005F21AB" w:rsidP="002D56F8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56E17E" w14:textId="53B93000" w:rsidR="005F21AB" w:rsidRPr="00442544" w:rsidRDefault="005F21AB" w:rsidP="00BB3AFC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Combination dish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0155B76" w14:textId="2A31A400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1.3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E62C303" w14:textId="1EBDB2AC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4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0.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DE041C0" w14:textId="7ACA9C00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2 (0.5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F473FBD" w14:textId="4DBC526E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8 (13.8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>)</w:t>
            </w:r>
          </w:p>
        </w:tc>
      </w:tr>
      <w:tr w:rsidR="005F21AB" w:rsidRPr="00442544" w14:paraId="7DB3FAE5" w14:textId="77777777" w:rsidTr="00BB3AFC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B4F9D8" w14:textId="77777777" w:rsidR="005F21AB" w:rsidRPr="00442544" w:rsidRDefault="005F21AB" w:rsidP="00170277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Females (n=848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18B10" w14:textId="2228CE95" w:rsidR="005F21AB" w:rsidRPr="00442544" w:rsidRDefault="005F21AB" w:rsidP="00BB3AFC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1. </w:t>
            </w:r>
            <w:r w:rsidR="00841949" w:rsidRPr="00442544">
              <w:rPr>
                <w:sz w:val="22"/>
                <w:szCs w:val="22"/>
              </w:rPr>
              <w:t>Handheld entrée</w:t>
            </w:r>
            <w:r w:rsidR="00B13CFB" w:rsidRPr="00442544">
              <w:rPr>
                <w:sz w:val="22"/>
                <w:szCs w:val="22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0DC79" w14:textId="490886CE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8.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6EADE" w14:textId="0B2F81BD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1 (0.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D297C" w14:textId="2ABA3B93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7 (0.3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D1D90" w14:textId="4F019908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50 (40.6)</w:t>
            </w:r>
          </w:p>
        </w:tc>
      </w:tr>
      <w:tr w:rsidR="005F21AB" w:rsidRPr="00442544" w14:paraId="35291A21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AD1E5F" w14:textId="77777777" w:rsidR="005F21AB" w:rsidRPr="00442544" w:rsidRDefault="005F21AB" w:rsidP="00170277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8731408" w14:textId="1289E51A" w:rsidR="005F21AB" w:rsidRPr="00442544" w:rsidRDefault="005F21AB" w:rsidP="00BB3AFC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 Baked good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1D43194" w14:textId="73504762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2.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47EB6DC" w14:textId="3890F68B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5 (0.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C39E352" w14:textId="458C33FE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2 (0.1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3D2B2FB" w14:textId="0B58B1C9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80 (39.5)</w:t>
            </w:r>
          </w:p>
        </w:tc>
      </w:tr>
      <w:tr w:rsidR="005F21AB" w:rsidRPr="00442544" w14:paraId="66DE97F8" w14:textId="77777777" w:rsidTr="001C4C4F">
        <w:trPr>
          <w:trHeight w:val="54"/>
        </w:trPr>
        <w:tc>
          <w:tcPr>
            <w:tcW w:w="2208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4DC40C1" w14:textId="77777777" w:rsidR="005F21AB" w:rsidRPr="00442544" w:rsidRDefault="005F21AB" w:rsidP="00170277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10ACDAA6" w14:textId="4F26C80C" w:rsidR="005F21AB" w:rsidRPr="00442544" w:rsidRDefault="005F21AB" w:rsidP="00BB3AFC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Combination dishes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524CBE10" w14:textId="4729A11F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1.5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652448A6" w14:textId="452DB3D6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0.4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0.1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3C03E42B" w14:textId="2EB37CF4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6 (0.3)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vAlign w:val="center"/>
          </w:tcPr>
          <w:p w14:paraId="7C55139E" w14:textId="13B2CFA0" w:rsidR="005F21AB" w:rsidRPr="00442544" w:rsidRDefault="005F21AB" w:rsidP="00291310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15 (17.0)</w:t>
            </w:r>
          </w:p>
        </w:tc>
      </w:tr>
    </w:tbl>
    <w:p w14:paraId="5E06B38F" w14:textId="706D4032" w:rsidR="00D74BBD" w:rsidRDefault="00AA7250" w:rsidP="00D74BBD">
      <w:pPr>
        <w:spacing w:after="0"/>
        <w:rPr>
          <w:sz w:val="22"/>
          <w:szCs w:val="22"/>
        </w:rPr>
      </w:pPr>
      <w:bookmarkStart w:id="0" w:name="_Hlk213224148"/>
      <w:r w:rsidRPr="00442544">
        <w:rPr>
          <w:sz w:val="22"/>
          <w:szCs w:val="22"/>
        </w:rPr>
        <w:t xml:space="preserve">Note: </w:t>
      </w:r>
      <w:r w:rsidR="00D74BBD" w:rsidRPr="00442544">
        <w:rPr>
          <w:sz w:val="22"/>
          <w:szCs w:val="22"/>
        </w:rPr>
        <w:t>The survey weights provided by Statistics Canada were applied</w:t>
      </w:r>
      <w:r w:rsidR="00D74BBD">
        <w:rPr>
          <w:sz w:val="22"/>
          <w:szCs w:val="22"/>
        </w:rPr>
        <w:t xml:space="preserve"> </w:t>
      </w:r>
      <w:r w:rsidR="00D74BBD" w:rsidRPr="00442544">
        <w:rPr>
          <w:sz w:val="22"/>
          <w:szCs w:val="22"/>
        </w:rPr>
        <w:t>to obtain nationally representative estimates.</w:t>
      </w:r>
      <w:r w:rsidR="00D74BBD">
        <w:rPr>
          <w:sz w:val="22"/>
          <w:szCs w:val="22"/>
        </w:rPr>
        <w:t xml:space="preserve"> </w:t>
      </w:r>
      <w:r w:rsidR="00D74BBD" w:rsidRPr="00442544">
        <w:rPr>
          <w:sz w:val="22"/>
          <w:szCs w:val="22"/>
        </w:rPr>
        <w:t>To account for the complex survey design, bootstrapping</w:t>
      </w:r>
      <w:r w:rsidR="00683144">
        <w:rPr>
          <w:sz w:val="22"/>
          <w:szCs w:val="22"/>
        </w:rPr>
        <w:t xml:space="preserve"> with 500 replicates</w:t>
      </w:r>
      <w:r w:rsidR="00D74BBD" w:rsidRPr="00442544">
        <w:rPr>
          <w:sz w:val="22"/>
          <w:szCs w:val="22"/>
        </w:rPr>
        <w:t xml:space="preserve"> was used to generate SE estimates.</w:t>
      </w:r>
      <w:r w:rsidR="00D74BBD" w:rsidRPr="00D74BBD">
        <w:rPr>
          <w:sz w:val="22"/>
          <w:szCs w:val="22"/>
        </w:rPr>
        <w:t xml:space="preserve"> </w:t>
      </w:r>
      <w:r w:rsidR="00D74BBD">
        <w:rPr>
          <w:sz w:val="22"/>
          <w:szCs w:val="22"/>
        </w:rPr>
        <w:t>The counts (n’s) represent the unweighted number of children who consumed food in the category at school.</w:t>
      </w:r>
    </w:p>
    <w:p w14:paraId="190A1BBF" w14:textId="411F04C4" w:rsidR="00AA7250" w:rsidRPr="00442544" w:rsidRDefault="00AA7250" w:rsidP="00D74BBD">
      <w:pPr>
        <w:spacing w:after="0"/>
        <w:rPr>
          <w:sz w:val="22"/>
          <w:szCs w:val="22"/>
        </w:rPr>
      </w:pPr>
      <w:r w:rsidRPr="00442544">
        <w:rPr>
          <w:sz w:val="22"/>
          <w:szCs w:val="22"/>
        </w:rPr>
        <w:t>Abbreviations: CCHS, Canadian Community Health Survey; SE, standard error.</w:t>
      </w:r>
    </w:p>
    <w:p w14:paraId="6AC4BD2A" w14:textId="031DD7D4" w:rsidR="00902A1D" w:rsidRPr="00442544" w:rsidRDefault="00902A1D" w:rsidP="00A36A65">
      <w:pPr>
        <w:spacing w:after="0"/>
        <w:rPr>
          <w:sz w:val="22"/>
          <w:szCs w:val="22"/>
        </w:rPr>
      </w:pPr>
      <w:r w:rsidRPr="00442544">
        <w:rPr>
          <w:sz w:val="22"/>
          <w:szCs w:val="22"/>
        </w:rPr>
        <w:t xml:space="preserve">*Examples of foods in categories include: </w:t>
      </w:r>
      <w:r w:rsidRPr="00442544">
        <w:rPr>
          <w:b/>
          <w:bCs/>
          <w:sz w:val="22"/>
          <w:szCs w:val="22"/>
        </w:rPr>
        <w:t>Baked goods</w:t>
      </w:r>
      <w:r w:rsidRPr="00442544">
        <w:rPr>
          <w:sz w:val="22"/>
          <w:szCs w:val="22"/>
        </w:rPr>
        <w:t xml:space="preserve"> such as muffins, cookies, granola bars, energy bars, protein bars, croissants, pastries, pies, cakes, and donuts; </w:t>
      </w:r>
      <w:r w:rsidRPr="00442544">
        <w:rPr>
          <w:b/>
          <w:bCs/>
          <w:sz w:val="22"/>
          <w:szCs w:val="22"/>
        </w:rPr>
        <w:t>bread products</w:t>
      </w:r>
      <w:r w:rsidRPr="00442544">
        <w:rPr>
          <w:sz w:val="22"/>
          <w:szCs w:val="22"/>
        </w:rPr>
        <w:t xml:space="preserve"> like breads, buns, bagels, biscuits, English muffins, pitas, tortillas, and bannock; </w:t>
      </w:r>
      <w:r w:rsidRPr="00442544">
        <w:rPr>
          <w:b/>
          <w:bCs/>
          <w:sz w:val="22"/>
          <w:szCs w:val="22"/>
        </w:rPr>
        <w:t>combination dishes</w:t>
      </w:r>
      <w:r w:rsidRPr="00442544">
        <w:rPr>
          <w:sz w:val="22"/>
          <w:szCs w:val="22"/>
        </w:rPr>
        <w:t xml:space="preserve"> including shepherd’s pie, chicken with rice and vegetables, beef and noodles, meat pies, vegetable and meat lasagna, macaroni and cheese, and vegetarian and meat chili; </w:t>
      </w:r>
      <w:r w:rsidRPr="00442544">
        <w:rPr>
          <w:b/>
          <w:bCs/>
          <w:sz w:val="22"/>
          <w:szCs w:val="22"/>
        </w:rPr>
        <w:t>handheld entrées</w:t>
      </w:r>
      <w:r w:rsidRPr="00442544">
        <w:rPr>
          <w:sz w:val="22"/>
          <w:szCs w:val="22"/>
        </w:rPr>
        <w:t xml:space="preserve"> like sandwiches, wraps, burgers, pizza, hotdogs, lunch kits, and sushi; </w:t>
      </w:r>
      <w:r w:rsidRPr="00442544">
        <w:rPr>
          <w:b/>
          <w:bCs/>
          <w:sz w:val="22"/>
          <w:szCs w:val="22"/>
        </w:rPr>
        <w:t>fruits</w:t>
      </w:r>
      <w:r w:rsidRPr="00442544">
        <w:rPr>
          <w:sz w:val="22"/>
          <w:szCs w:val="22"/>
        </w:rPr>
        <w:t xml:space="preserve"> including all fresh, frozen, cooked, bottled, canned, and dried fruit; </w:t>
      </w:r>
      <w:r w:rsidRPr="00442544">
        <w:rPr>
          <w:b/>
          <w:bCs/>
          <w:sz w:val="22"/>
          <w:szCs w:val="22"/>
        </w:rPr>
        <w:t>side dishes and hors d'oeuvres</w:t>
      </w:r>
      <w:r w:rsidRPr="00442544">
        <w:rPr>
          <w:sz w:val="22"/>
          <w:szCs w:val="22"/>
        </w:rPr>
        <w:t xml:space="preserve"> like plain pasta, noodles, rice, vegetable salads, potatoes, dumplings, and samosas; </w:t>
      </w:r>
      <w:r w:rsidRPr="00442544">
        <w:rPr>
          <w:b/>
          <w:bCs/>
          <w:sz w:val="22"/>
          <w:szCs w:val="22"/>
        </w:rPr>
        <w:t>snack foods</w:t>
      </w:r>
      <w:r w:rsidRPr="00442544">
        <w:rPr>
          <w:sz w:val="22"/>
          <w:szCs w:val="22"/>
        </w:rPr>
        <w:t xml:space="preserve"> such as chips, crackers, crispbread, and popcorn; and </w:t>
      </w:r>
      <w:r w:rsidRPr="00442544">
        <w:rPr>
          <w:b/>
          <w:bCs/>
          <w:sz w:val="22"/>
          <w:szCs w:val="22"/>
        </w:rPr>
        <w:lastRenderedPageBreak/>
        <w:t>vegetables</w:t>
      </w:r>
      <w:r w:rsidRPr="00442544">
        <w:rPr>
          <w:sz w:val="22"/>
          <w:szCs w:val="22"/>
        </w:rPr>
        <w:t xml:space="preserve"> including all fresh, frozen, cooked, bottled, canned, and dried vegetables.</w:t>
      </w:r>
      <w:r w:rsidR="001C7574" w:rsidRPr="001C7574">
        <w:t xml:space="preserve"> </w:t>
      </w:r>
      <w:r w:rsidR="001C7574" w:rsidRPr="001C7574">
        <w:rPr>
          <w:sz w:val="22"/>
          <w:szCs w:val="22"/>
        </w:rPr>
        <w:t xml:space="preserve">See Table 1 for </w:t>
      </w:r>
      <w:r w:rsidR="00D01933" w:rsidRPr="00D01933">
        <w:rPr>
          <w:sz w:val="22"/>
          <w:szCs w:val="22"/>
        </w:rPr>
        <w:t xml:space="preserve">complete </w:t>
      </w:r>
      <w:r w:rsidR="001C7574" w:rsidRPr="001C7574">
        <w:rPr>
          <w:sz w:val="22"/>
          <w:szCs w:val="22"/>
        </w:rPr>
        <w:t>list of categories and details of the components of each category.</w:t>
      </w:r>
    </w:p>
    <w:p w14:paraId="4CAEB3F2" w14:textId="164EB742" w:rsidR="00F676E8" w:rsidRPr="00442544" w:rsidRDefault="00A36A65" w:rsidP="001E6580">
      <w:pPr>
        <w:spacing w:after="0"/>
        <w:rPr>
          <w:sz w:val="22"/>
          <w:szCs w:val="22"/>
        </w:rPr>
      </w:pPr>
      <w:r w:rsidRPr="00442544">
        <w:rPr>
          <w:sz w:val="22"/>
          <w:szCs w:val="22"/>
          <w:vertAlign w:val="superscript"/>
        </w:rPr>
        <w:t>†</w:t>
      </w:r>
      <w:r w:rsidRPr="00442544">
        <w:rPr>
          <w:sz w:val="22"/>
          <w:szCs w:val="22"/>
        </w:rPr>
        <w:t>The coefficient of variation (CV) for this estimate has high sampling variability (i.e., 16.6&gt; CV ≤33.3).</w:t>
      </w:r>
      <w:bookmarkEnd w:id="0"/>
    </w:p>
    <w:sectPr w:rsidR="00F676E8" w:rsidRPr="00442544" w:rsidSect="008226CC">
      <w:footerReference w:type="default" r:id="rId8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A412BA" w14:textId="77777777" w:rsidR="003832E3" w:rsidRDefault="003832E3" w:rsidP="00A36A65">
      <w:pPr>
        <w:spacing w:after="0" w:line="240" w:lineRule="auto"/>
      </w:pPr>
      <w:r>
        <w:separator/>
      </w:r>
    </w:p>
  </w:endnote>
  <w:endnote w:type="continuationSeparator" w:id="0">
    <w:p w14:paraId="69CD158E" w14:textId="77777777" w:rsidR="003832E3" w:rsidRDefault="003832E3" w:rsidP="00A36A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991786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577417" w14:textId="1CAFFE34" w:rsidR="004478EF" w:rsidRDefault="004478E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7932E3" w14:textId="77777777" w:rsidR="003832E3" w:rsidRDefault="003832E3" w:rsidP="00A36A65">
      <w:pPr>
        <w:spacing w:after="0" w:line="240" w:lineRule="auto"/>
      </w:pPr>
      <w:r>
        <w:separator/>
      </w:r>
    </w:p>
  </w:footnote>
  <w:footnote w:type="continuationSeparator" w:id="0">
    <w:p w14:paraId="2FC91721" w14:textId="77777777" w:rsidR="003832E3" w:rsidRDefault="003832E3" w:rsidP="00A36A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880398"/>
    <w:multiLevelType w:val="multilevel"/>
    <w:tmpl w:val="0FA69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73091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6CC"/>
    <w:rsid w:val="000014B0"/>
    <w:rsid w:val="00012438"/>
    <w:rsid w:val="000261A7"/>
    <w:rsid w:val="00035021"/>
    <w:rsid w:val="00044657"/>
    <w:rsid w:val="00045B13"/>
    <w:rsid w:val="00046ABB"/>
    <w:rsid w:val="00050852"/>
    <w:rsid w:val="000638FE"/>
    <w:rsid w:val="00074C45"/>
    <w:rsid w:val="00081211"/>
    <w:rsid w:val="00082BAB"/>
    <w:rsid w:val="0008419A"/>
    <w:rsid w:val="000A67A6"/>
    <w:rsid w:val="000B1535"/>
    <w:rsid w:val="000B3688"/>
    <w:rsid w:val="000C409A"/>
    <w:rsid w:val="000C44D2"/>
    <w:rsid w:val="000D32E3"/>
    <w:rsid w:val="000D3E00"/>
    <w:rsid w:val="000F0EB8"/>
    <w:rsid w:val="000F2C97"/>
    <w:rsid w:val="0010692B"/>
    <w:rsid w:val="00113D07"/>
    <w:rsid w:val="00116197"/>
    <w:rsid w:val="00116F8D"/>
    <w:rsid w:val="00120B6D"/>
    <w:rsid w:val="00130FA6"/>
    <w:rsid w:val="00133B25"/>
    <w:rsid w:val="0013530C"/>
    <w:rsid w:val="00141A6F"/>
    <w:rsid w:val="00143BEF"/>
    <w:rsid w:val="0014642B"/>
    <w:rsid w:val="00152632"/>
    <w:rsid w:val="00154B95"/>
    <w:rsid w:val="0016113D"/>
    <w:rsid w:val="00162ED1"/>
    <w:rsid w:val="0016395F"/>
    <w:rsid w:val="00170277"/>
    <w:rsid w:val="001705BD"/>
    <w:rsid w:val="0017119B"/>
    <w:rsid w:val="001724BA"/>
    <w:rsid w:val="0017435C"/>
    <w:rsid w:val="0018239C"/>
    <w:rsid w:val="00184AE5"/>
    <w:rsid w:val="00185519"/>
    <w:rsid w:val="00193B78"/>
    <w:rsid w:val="00195F2C"/>
    <w:rsid w:val="00196299"/>
    <w:rsid w:val="00196C9A"/>
    <w:rsid w:val="001A16C1"/>
    <w:rsid w:val="001B2DE5"/>
    <w:rsid w:val="001B60EA"/>
    <w:rsid w:val="001B67BE"/>
    <w:rsid w:val="001C2572"/>
    <w:rsid w:val="001C36DA"/>
    <w:rsid w:val="001C4C4F"/>
    <w:rsid w:val="001C7574"/>
    <w:rsid w:val="001D500F"/>
    <w:rsid w:val="001D6416"/>
    <w:rsid w:val="001E3994"/>
    <w:rsid w:val="001E4DA4"/>
    <w:rsid w:val="001E6580"/>
    <w:rsid w:val="001F197C"/>
    <w:rsid w:val="001F4851"/>
    <w:rsid w:val="001F596C"/>
    <w:rsid w:val="00202571"/>
    <w:rsid w:val="00203552"/>
    <w:rsid w:val="002123ED"/>
    <w:rsid w:val="002153F9"/>
    <w:rsid w:val="0021572A"/>
    <w:rsid w:val="0022541A"/>
    <w:rsid w:val="002322A8"/>
    <w:rsid w:val="0023346A"/>
    <w:rsid w:val="00236070"/>
    <w:rsid w:val="00241FDC"/>
    <w:rsid w:val="00242CB3"/>
    <w:rsid w:val="00243D8C"/>
    <w:rsid w:val="002440AB"/>
    <w:rsid w:val="00255D13"/>
    <w:rsid w:val="002573B8"/>
    <w:rsid w:val="00260985"/>
    <w:rsid w:val="00266744"/>
    <w:rsid w:val="00274F37"/>
    <w:rsid w:val="00275B73"/>
    <w:rsid w:val="00280F57"/>
    <w:rsid w:val="00291310"/>
    <w:rsid w:val="00291A8B"/>
    <w:rsid w:val="00292F4E"/>
    <w:rsid w:val="002B0FB4"/>
    <w:rsid w:val="002B145F"/>
    <w:rsid w:val="002C15DA"/>
    <w:rsid w:val="002C273C"/>
    <w:rsid w:val="002C4A4C"/>
    <w:rsid w:val="002C7EC9"/>
    <w:rsid w:val="002D56F8"/>
    <w:rsid w:val="002D5DB6"/>
    <w:rsid w:val="002D638D"/>
    <w:rsid w:val="002F1729"/>
    <w:rsid w:val="002F3676"/>
    <w:rsid w:val="002F6972"/>
    <w:rsid w:val="00300898"/>
    <w:rsid w:val="00302391"/>
    <w:rsid w:val="0031391D"/>
    <w:rsid w:val="003178BF"/>
    <w:rsid w:val="0032142E"/>
    <w:rsid w:val="0032581B"/>
    <w:rsid w:val="00326082"/>
    <w:rsid w:val="0033114B"/>
    <w:rsid w:val="00332B62"/>
    <w:rsid w:val="00336DA7"/>
    <w:rsid w:val="00350056"/>
    <w:rsid w:val="00357A93"/>
    <w:rsid w:val="00357C41"/>
    <w:rsid w:val="00361B17"/>
    <w:rsid w:val="0036533F"/>
    <w:rsid w:val="003678F9"/>
    <w:rsid w:val="00367BCF"/>
    <w:rsid w:val="003832E3"/>
    <w:rsid w:val="003944D1"/>
    <w:rsid w:val="003A0684"/>
    <w:rsid w:val="003A1F81"/>
    <w:rsid w:val="003A708C"/>
    <w:rsid w:val="003D42EB"/>
    <w:rsid w:val="003F1E98"/>
    <w:rsid w:val="0040260F"/>
    <w:rsid w:val="004139B2"/>
    <w:rsid w:val="00417B39"/>
    <w:rsid w:val="00423F5A"/>
    <w:rsid w:val="00436D23"/>
    <w:rsid w:val="00437BB4"/>
    <w:rsid w:val="00442544"/>
    <w:rsid w:val="00446331"/>
    <w:rsid w:val="004478EF"/>
    <w:rsid w:val="004501B5"/>
    <w:rsid w:val="00451E97"/>
    <w:rsid w:val="00453BAF"/>
    <w:rsid w:val="00464058"/>
    <w:rsid w:val="00464EAC"/>
    <w:rsid w:val="00466D52"/>
    <w:rsid w:val="00470E92"/>
    <w:rsid w:val="00471B9A"/>
    <w:rsid w:val="00471E5B"/>
    <w:rsid w:val="004765D8"/>
    <w:rsid w:val="0048462F"/>
    <w:rsid w:val="00485953"/>
    <w:rsid w:val="00485B8E"/>
    <w:rsid w:val="00492F5C"/>
    <w:rsid w:val="00494CF9"/>
    <w:rsid w:val="004A0736"/>
    <w:rsid w:val="004A2085"/>
    <w:rsid w:val="004B076C"/>
    <w:rsid w:val="004B1839"/>
    <w:rsid w:val="004B7104"/>
    <w:rsid w:val="004C226F"/>
    <w:rsid w:val="004C6C6D"/>
    <w:rsid w:val="004D0E0A"/>
    <w:rsid w:val="004D295C"/>
    <w:rsid w:val="004D3F47"/>
    <w:rsid w:val="004D5D2B"/>
    <w:rsid w:val="004E26CD"/>
    <w:rsid w:val="004E64AF"/>
    <w:rsid w:val="00501BA0"/>
    <w:rsid w:val="0050401B"/>
    <w:rsid w:val="00504A48"/>
    <w:rsid w:val="0050602E"/>
    <w:rsid w:val="00506314"/>
    <w:rsid w:val="00506504"/>
    <w:rsid w:val="00520EE2"/>
    <w:rsid w:val="00520FFA"/>
    <w:rsid w:val="00523949"/>
    <w:rsid w:val="0053477C"/>
    <w:rsid w:val="00544C59"/>
    <w:rsid w:val="005503C8"/>
    <w:rsid w:val="00550567"/>
    <w:rsid w:val="00563DB4"/>
    <w:rsid w:val="00572B26"/>
    <w:rsid w:val="00576DCB"/>
    <w:rsid w:val="005778F8"/>
    <w:rsid w:val="00580BB2"/>
    <w:rsid w:val="00584719"/>
    <w:rsid w:val="00585743"/>
    <w:rsid w:val="0059447D"/>
    <w:rsid w:val="005A08FC"/>
    <w:rsid w:val="005A59F0"/>
    <w:rsid w:val="005A647D"/>
    <w:rsid w:val="005C7415"/>
    <w:rsid w:val="005D11E3"/>
    <w:rsid w:val="005D221B"/>
    <w:rsid w:val="005D2F7E"/>
    <w:rsid w:val="005D31E3"/>
    <w:rsid w:val="005D6280"/>
    <w:rsid w:val="005D6FDA"/>
    <w:rsid w:val="005F154F"/>
    <w:rsid w:val="005F1F3A"/>
    <w:rsid w:val="005F21AB"/>
    <w:rsid w:val="005F32FF"/>
    <w:rsid w:val="00602471"/>
    <w:rsid w:val="006028D2"/>
    <w:rsid w:val="00607D68"/>
    <w:rsid w:val="0061085D"/>
    <w:rsid w:val="0061684A"/>
    <w:rsid w:val="00622DCC"/>
    <w:rsid w:val="00635E6F"/>
    <w:rsid w:val="006402BE"/>
    <w:rsid w:val="00641D57"/>
    <w:rsid w:val="00642D62"/>
    <w:rsid w:val="00654DB0"/>
    <w:rsid w:val="00657ADA"/>
    <w:rsid w:val="00664BF3"/>
    <w:rsid w:val="00674ED8"/>
    <w:rsid w:val="00682BDA"/>
    <w:rsid w:val="00683144"/>
    <w:rsid w:val="00692B76"/>
    <w:rsid w:val="006A0C05"/>
    <w:rsid w:val="006B78C4"/>
    <w:rsid w:val="006C2796"/>
    <w:rsid w:val="006D6D9B"/>
    <w:rsid w:val="006E7B91"/>
    <w:rsid w:val="006F3091"/>
    <w:rsid w:val="006F4CF7"/>
    <w:rsid w:val="006F4DDA"/>
    <w:rsid w:val="006F55DF"/>
    <w:rsid w:val="00702926"/>
    <w:rsid w:val="0070785B"/>
    <w:rsid w:val="0071004A"/>
    <w:rsid w:val="007123E8"/>
    <w:rsid w:val="007174EA"/>
    <w:rsid w:val="00720318"/>
    <w:rsid w:val="007314E8"/>
    <w:rsid w:val="007347FA"/>
    <w:rsid w:val="00735469"/>
    <w:rsid w:val="007407A8"/>
    <w:rsid w:val="007553FF"/>
    <w:rsid w:val="00764356"/>
    <w:rsid w:val="00765C31"/>
    <w:rsid w:val="007739F5"/>
    <w:rsid w:val="00793ED7"/>
    <w:rsid w:val="007A0AEC"/>
    <w:rsid w:val="007A2230"/>
    <w:rsid w:val="007A66BD"/>
    <w:rsid w:val="007A7244"/>
    <w:rsid w:val="007B5ACF"/>
    <w:rsid w:val="007B7680"/>
    <w:rsid w:val="007C6236"/>
    <w:rsid w:val="007E2A29"/>
    <w:rsid w:val="007E3163"/>
    <w:rsid w:val="007F7C19"/>
    <w:rsid w:val="00813B8A"/>
    <w:rsid w:val="00813DC8"/>
    <w:rsid w:val="008226CC"/>
    <w:rsid w:val="0082692B"/>
    <w:rsid w:val="00830F0A"/>
    <w:rsid w:val="00832C6E"/>
    <w:rsid w:val="00841949"/>
    <w:rsid w:val="00850D30"/>
    <w:rsid w:val="00852F6B"/>
    <w:rsid w:val="00854462"/>
    <w:rsid w:val="008551CF"/>
    <w:rsid w:val="0086056D"/>
    <w:rsid w:val="008627E2"/>
    <w:rsid w:val="00863289"/>
    <w:rsid w:val="00870BA9"/>
    <w:rsid w:val="00873418"/>
    <w:rsid w:val="0087517A"/>
    <w:rsid w:val="0088089B"/>
    <w:rsid w:val="00881EC5"/>
    <w:rsid w:val="008837BE"/>
    <w:rsid w:val="00884C04"/>
    <w:rsid w:val="00884C3B"/>
    <w:rsid w:val="00891F8D"/>
    <w:rsid w:val="00896CAD"/>
    <w:rsid w:val="008A2E7C"/>
    <w:rsid w:val="008B5DD2"/>
    <w:rsid w:val="008B70A1"/>
    <w:rsid w:val="008B7C4A"/>
    <w:rsid w:val="008C0A13"/>
    <w:rsid w:val="008D5C87"/>
    <w:rsid w:val="008E351F"/>
    <w:rsid w:val="008E77A6"/>
    <w:rsid w:val="008F1C85"/>
    <w:rsid w:val="008F3D87"/>
    <w:rsid w:val="008F5143"/>
    <w:rsid w:val="00902A1D"/>
    <w:rsid w:val="009044EF"/>
    <w:rsid w:val="00907050"/>
    <w:rsid w:val="00910E9F"/>
    <w:rsid w:val="00926ABA"/>
    <w:rsid w:val="009375D7"/>
    <w:rsid w:val="009405A4"/>
    <w:rsid w:val="00950C4E"/>
    <w:rsid w:val="00952397"/>
    <w:rsid w:val="00956526"/>
    <w:rsid w:val="00966146"/>
    <w:rsid w:val="00970F2E"/>
    <w:rsid w:val="00974357"/>
    <w:rsid w:val="009830F4"/>
    <w:rsid w:val="009839CE"/>
    <w:rsid w:val="00992AC2"/>
    <w:rsid w:val="009A054E"/>
    <w:rsid w:val="009A3E5B"/>
    <w:rsid w:val="009A5D29"/>
    <w:rsid w:val="009A5FC2"/>
    <w:rsid w:val="009A6312"/>
    <w:rsid w:val="009A63E5"/>
    <w:rsid w:val="009A6AE5"/>
    <w:rsid w:val="009A6DD2"/>
    <w:rsid w:val="009B08A1"/>
    <w:rsid w:val="009C4485"/>
    <w:rsid w:val="009E0E12"/>
    <w:rsid w:val="009E16B2"/>
    <w:rsid w:val="00A21BA3"/>
    <w:rsid w:val="00A2215C"/>
    <w:rsid w:val="00A22B4C"/>
    <w:rsid w:val="00A2612F"/>
    <w:rsid w:val="00A33D24"/>
    <w:rsid w:val="00A36A65"/>
    <w:rsid w:val="00A4468F"/>
    <w:rsid w:val="00A5307B"/>
    <w:rsid w:val="00A54D63"/>
    <w:rsid w:val="00A60892"/>
    <w:rsid w:val="00A6492E"/>
    <w:rsid w:val="00A70BC8"/>
    <w:rsid w:val="00A718C7"/>
    <w:rsid w:val="00A77DDA"/>
    <w:rsid w:val="00A83A2B"/>
    <w:rsid w:val="00A90CD8"/>
    <w:rsid w:val="00A92A9F"/>
    <w:rsid w:val="00AA30A0"/>
    <w:rsid w:val="00AA7250"/>
    <w:rsid w:val="00AB12A8"/>
    <w:rsid w:val="00AB12F1"/>
    <w:rsid w:val="00AB4D0F"/>
    <w:rsid w:val="00AB7D66"/>
    <w:rsid w:val="00AD0F90"/>
    <w:rsid w:val="00AD4DF7"/>
    <w:rsid w:val="00AE029E"/>
    <w:rsid w:val="00AE1B69"/>
    <w:rsid w:val="00AE3E28"/>
    <w:rsid w:val="00AF4EC1"/>
    <w:rsid w:val="00B013B8"/>
    <w:rsid w:val="00B11FC9"/>
    <w:rsid w:val="00B13CFB"/>
    <w:rsid w:val="00B212C7"/>
    <w:rsid w:val="00B21AD6"/>
    <w:rsid w:val="00B21C44"/>
    <w:rsid w:val="00B2285C"/>
    <w:rsid w:val="00B257DE"/>
    <w:rsid w:val="00B26D59"/>
    <w:rsid w:val="00B325B0"/>
    <w:rsid w:val="00B34ADF"/>
    <w:rsid w:val="00B35702"/>
    <w:rsid w:val="00B42163"/>
    <w:rsid w:val="00B440BF"/>
    <w:rsid w:val="00B569AA"/>
    <w:rsid w:val="00B5735B"/>
    <w:rsid w:val="00B77EFA"/>
    <w:rsid w:val="00B84F85"/>
    <w:rsid w:val="00B9126C"/>
    <w:rsid w:val="00B93F8E"/>
    <w:rsid w:val="00BA023A"/>
    <w:rsid w:val="00BA098A"/>
    <w:rsid w:val="00BA2A92"/>
    <w:rsid w:val="00BA41BE"/>
    <w:rsid w:val="00BB3AFC"/>
    <w:rsid w:val="00BE1E3F"/>
    <w:rsid w:val="00BF5DE6"/>
    <w:rsid w:val="00C0056D"/>
    <w:rsid w:val="00C07860"/>
    <w:rsid w:val="00C147B3"/>
    <w:rsid w:val="00C161A3"/>
    <w:rsid w:val="00C20F94"/>
    <w:rsid w:val="00C33073"/>
    <w:rsid w:val="00C3502C"/>
    <w:rsid w:val="00C35F0D"/>
    <w:rsid w:val="00C45818"/>
    <w:rsid w:val="00C5246A"/>
    <w:rsid w:val="00C52C98"/>
    <w:rsid w:val="00C5689E"/>
    <w:rsid w:val="00C56DC9"/>
    <w:rsid w:val="00C578C5"/>
    <w:rsid w:val="00C6792A"/>
    <w:rsid w:val="00C76A43"/>
    <w:rsid w:val="00C93D8B"/>
    <w:rsid w:val="00CB0093"/>
    <w:rsid w:val="00CB0616"/>
    <w:rsid w:val="00CB563E"/>
    <w:rsid w:val="00CC2D3C"/>
    <w:rsid w:val="00CD0AB5"/>
    <w:rsid w:val="00CE306F"/>
    <w:rsid w:val="00CE61E4"/>
    <w:rsid w:val="00CE7ED9"/>
    <w:rsid w:val="00D01933"/>
    <w:rsid w:val="00D06941"/>
    <w:rsid w:val="00D14593"/>
    <w:rsid w:val="00D20370"/>
    <w:rsid w:val="00D3592C"/>
    <w:rsid w:val="00D42354"/>
    <w:rsid w:val="00D45086"/>
    <w:rsid w:val="00D46902"/>
    <w:rsid w:val="00D512BD"/>
    <w:rsid w:val="00D52AE4"/>
    <w:rsid w:val="00D54FFD"/>
    <w:rsid w:val="00D57C2B"/>
    <w:rsid w:val="00D610B2"/>
    <w:rsid w:val="00D62E41"/>
    <w:rsid w:val="00D67032"/>
    <w:rsid w:val="00D74BBD"/>
    <w:rsid w:val="00D76D19"/>
    <w:rsid w:val="00D90BC6"/>
    <w:rsid w:val="00D9222E"/>
    <w:rsid w:val="00DB1D10"/>
    <w:rsid w:val="00DB392A"/>
    <w:rsid w:val="00DC030D"/>
    <w:rsid w:val="00DC0F40"/>
    <w:rsid w:val="00DC1FA4"/>
    <w:rsid w:val="00DC3D87"/>
    <w:rsid w:val="00DC449A"/>
    <w:rsid w:val="00DC7704"/>
    <w:rsid w:val="00DE09E3"/>
    <w:rsid w:val="00DE0F69"/>
    <w:rsid w:val="00DF2BB2"/>
    <w:rsid w:val="00E02246"/>
    <w:rsid w:val="00E059C7"/>
    <w:rsid w:val="00E21CF2"/>
    <w:rsid w:val="00E32DAA"/>
    <w:rsid w:val="00E335E2"/>
    <w:rsid w:val="00E37185"/>
    <w:rsid w:val="00E3759A"/>
    <w:rsid w:val="00E42D1D"/>
    <w:rsid w:val="00E47453"/>
    <w:rsid w:val="00E52319"/>
    <w:rsid w:val="00E54D93"/>
    <w:rsid w:val="00E54E22"/>
    <w:rsid w:val="00E63B9B"/>
    <w:rsid w:val="00E711A7"/>
    <w:rsid w:val="00E74D80"/>
    <w:rsid w:val="00E76EA9"/>
    <w:rsid w:val="00E77261"/>
    <w:rsid w:val="00E8297F"/>
    <w:rsid w:val="00E82B1F"/>
    <w:rsid w:val="00E84D03"/>
    <w:rsid w:val="00E92AD8"/>
    <w:rsid w:val="00EA2DBE"/>
    <w:rsid w:val="00EA504F"/>
    <w:rsid w:val="00EB08FD"/>
    <w:rsid w:val="00EB289F"/>
    <w:rsid w:val="00EB4E5B"/>
    <w:rsid w:val="00EB72B8"/>
    <w:rsid w:val="00EC61A3"/>
    <w:rsid w:val="00ED5057"/>
    <w:rsid w:val="00EE0743"/>
    <w:rsid w:val="00EE34B9"/>
    <w:rsid w:val="00EF594C"/>
    <w:rsid w:val="00EF5958"/>
    <w:rsid w:val="00EF5A59"/>
    <w:rsid w:val="00F04416"/>
    <w:rsid w:val="00F31B67"/>
    <w:rsid w:val="00F40BEB"/>
    <w:rsid w:val="00F5715C"/>
    <w:rsid w:val="00F676E8"/>
    <w:rsid w:val="00F70DF5"/>
    <w:rsid w:val="00F70F64"/>
    <w:rsid w:val="00F74367"/>
    <w:rsid w:val="00F93253"/>
    <w:rsid w:val="00FA0D0E"/>
    <w:rsid w:val="00FB264C"/>
    <w:rsid w:val="00FB3519"/>
    <w:rsid w:val="00FB35DC"/>
    <w:rsid w:val="00FB44CB"/>
    <w:rsid w:val="00FB469D"/>
    <w:rsid w:val="00FC1679"/>
    <w:rsid w:val="00FC4205"/>
    <w:rsid w:val="00FE413F"/>
    <w:rsid w:val="00FF16BD"/>
    <w:rsid w:val="00FF4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101E4"/>
  <w15:chartTrackingRefBased/>
  <w15:docId w15:val="{19771C6E-77B2-492F-8FAA-461DDA796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DCC"/>
  </w:style>
  <w:style w:type="paragraph" w:styleId="Heading1">
    <w:name w:val="heading 1"/>
    <w:basedOn w:val="Normal"/>
    <w:next w:val="Normal"/>
    <w:link w:val="Heading1Char"/>
    <w:uiPriority w:val="9"/>
    <w:qFormat/>
    <w:rsid w:val="008226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6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6C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6C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6C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6C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6C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6C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6C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6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6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6C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6C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6C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6C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6C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6C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6C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26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26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6C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26C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6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26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6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26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6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6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6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2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26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26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26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6CC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030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030D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AB4D0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36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6A65"/>
  </w:style>
  <w:style w:type="paragraph" w:styleId="Footer">
    <w:name w:val="footer"/>
    <w:basedOn w:val="Normal"/>
    <w:link w:val="FooterChar"/>
    <w:uiPriority w:val="99"/>
    <w:unhideWhenUsed/>
    <w:rsid w:val="00A36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A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AF6D1E-6436-411D-AB30-CF7E12A0A1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7</Words>
  <Characters>2916</Characters>
  <Application>Microsoft Office Word</Application>
  <DocSecurity>0</DocSecurity>
  <Lines>72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Ziraldo</dc:creator>
  <cp:keywords/>
  <dc:description/>
  <cp:lastModifiedBy>Emily Ziraldo</cp:lastModifiedBy>
  <cp:revision>5</cp:revision>
  <dcterms:created xsi:type="dcterms:W3CDTF">2025-12-27T22:41:00Z</dcterms:created>
  <dcterms:modified xsi:type="dcterms:W3CDTF">2025-12-28T23:07:00Z</dcterms:modified>
</cp:coreProperties>
</file>